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96AA1" w14:textId="77777777" w:rsidR="007559D1" w:rsidRPr="0091161C" w:rsidRDefault="007559D1" w:rsidP="007559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</w:t>
      </w:r>
      <w:r w:rsidRPr="00056C1B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056C1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056C1B">
        <w:rPr>
          <w:rFonts w:ascii="Times New Roman" w:hAnsi="Times New Roman" w:cs="Times New Roman"/>
          <w:sz w:val="24"/>
          <w:szCs w:val="24"/>
        </w:rPr>
        <w:t xml:space="preserve">ineages and variants </w:t>
      </w:r>
      <w:r>
        <w:rPr>
          <w:rFonts w:ascii="Times New Roman" w:hAnsi="Times New Roman" w:cs="Times New Roman"/>
          <w:sz w:val="24"/>
          <w:szCs w:val="24"/>
        </w:rPr>
        <w:t>identified</w:t>
      </w:r>
    </w:p>
    <w:tbl>
      <w:tblPr>
        <w:tblpPr w:leftFromText="180" w:rightFromText="180" w:vertAnchor="page" w:horzAnchor="margin" w:tblpY="2011"/>
        <w:tblW w:w="14924" w:type="dxa"/>
        <w:tblLook w:val="0600" w:firstRow="0" w:lastRow="0" w:firstColumn="0" w:lastColumn="0" w:noHBand="1" w:noVBand="1"/>
      </w:tblPr>
      <w:tblGrid>
        <w:gridCol w:w="1252"/>
        <w:gridCol w:w="672"/>
        <w:gridCol w:w="951"/>
        <w:gridCol w:w="1038"/>
        <w:gridCol w:w="1036"/>
        <w:gridCol w:w="1007"/>
        <w:gridCol w:w="960"/>
        <w:gridCol w:w="1015"/>
        <w:gridCol w:w="1321"/>
        <w:gridCol w:w="1041"/>
        <w:gridCol w:w="1053"/>
        <w:gridCol w:w="1216"/>
        <w:gridCol w:w="1321"/>
        <w:gridCol w:w="1041"/>
      </w:tblGrid>
      <w:tr w:rsidR="007559D1" w:rsidRPr="00BC390D" w14:paraId="5E724E05" w14:textId="77777777" w:rsidTr="007559D1">
        <w:trPr>
          <w:trHeight w:val="784"/>
        </w:trPr>
        <w:tc>
          <w:tcPr>
            <w:tcW w:w="12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08081BF8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3A25A2D4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t value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50E47F8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-count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68FD0FB8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overage (%)</w:t>
            </w:r>
          </w:p>
        </w:tc>
        <w:tc>
          <w:tcPr>
            <w:tcW w:w="10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4F50F017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ango lineage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6F1791EC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arian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7645F654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tal reads</w:t>
            </w:r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7507EE6C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apped reads</w:t>
            </w:r>
          </w:p>
        </w:tc>
        <w:tc>
          <w:tcPr>
            <w:tcW w:w="13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4C529374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</w:t>
            </w:r>
            <w:proofErr w:type="spellStart"/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t</w:t>
            </w:r>
            <w:proofErr w:type="spellEnd"/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Substitutions</w:t>
            </w:r>
          </w:p>
        </w:tc>
        <w:tc>
          <w:tcPr>
            <w:tcW w:w="10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16EFAA7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</w:t>
            </w:r>
            <w:proofErr w:type="spellStart"/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t</w:t>
            </w:r>
            <w:proofErr w:type="spellEnd"/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Deletions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036BBBED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</w:t>
            </w:r>
            <w:proofErr w:type="spellStart"/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t</w:t>
            </w:r>
            <w:proofErr w:type="spellEnd"/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Insertions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57153003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</w:t>
            </w:r>
            <w:proofErr w:type="spellStart"/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FrameShifts</w:t>
            </w:r>
            <w:proofErr w:type="spellEnd"/>
          </w:p>
        </w:tc>
        <w:tc>
          <w:tcPr>
            <w:tcW w:w="13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62DFD6C7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tal AA Substitutions</w:t>
            </w:r>
          </w:p>
        </w:tc>
        <w:tc>
          <w:tcPr>
            <w:tcW w:w="10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403F7B84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tal AA Deletions</w:t>
            </w:r>
          </w:p>
        </w:tc>
      </w:tr>
      <w:tr w:rsidR="007559D1" w:rsidRPr="00BC390D" w14:paraId="5E297C5A" w14:textId="77777777" w:rsidTr="007559D1">
        <w:trPr>
          <w:trHeight w:val="276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27F234" w14:textId="77777777" w:rsidR="007559D1" w:rsidRPr="00BC390D" w:rsidRDefault="007559D1" w:rsidP="007559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-0039-S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838D4F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.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D0D011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AD0C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9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8296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.1.5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19165B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7B74E7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93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0A59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86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1CC25B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5901B1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A2949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2BC5B8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4CDB5E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886F7B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7559D1" w:rsidRPr="00BC390D" w14:paraId="56DB8370" w14:textId="77777777" w:rsidTr="007559D1">
        <w:trPr>
          <w:trHeight w:val="276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946B26" w14:textId="77777777" w:rsidR="007559D1" w:rsidRPr="00BC390D" w:rsidRDefault="007559D1" w:rsidP="007559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-0016-S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DF8491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.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EDA0F1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4178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9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7E8BE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.1.5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8922C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CC70F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8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65214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75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57926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98115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DD4E75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7A5E9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44B975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8B80DD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7559D1" w:rsidRPr="00BC390D" w14:paraId="4681662E" w14:textId="77777777" w:rsidTr="007559D1">
        <w:trPr>
          <w:trHeight w:val="276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4E41C5" w14:textId="77777777" w:rsidR="007559D1" w:rsidRPr="00BC390D" w:rsidRDefault="007559D1" w:rsidP="007559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-0008-S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DF37D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.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B2E2D7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5498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8,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D321A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.1.3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BEDA6F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CEBB5B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9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63C3E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6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71FA7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A30000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43C62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14E0C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008871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7F0F7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7559D1" w:rsidRPr="00BC390D" w14:paraId="28111A76" w14:textId="77777777" w:rsidTr="007559D1">
        <w:trPr>
          <w:trHeight w:val="276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39C8A7" w14:textId="77777777" w:rsidR="007559D1" w:rsidRPr="00BC390D" w:rsidRDefault="007559D1" w:rsidP="007559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-0018-S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D3959E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.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FBE6B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8D78E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4.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D21D68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.1.1.3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BEE8D0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F638B8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5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ADDC8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7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4B3413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197E64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1292B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93BF9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9CB69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D66E4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559D1" w:rsidRPr="00BC390D" w14:paraId="4705A579" w14:textId="77777777" w:rsidTr="007559D1">
        <w:trPr>
          <w:trHeight w:val="276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0EE58" w14:textId="77777777" w:rsidR="007559D1" w:rsidRPr="00BC390D" w:rsidRDefault="007559D1" w:rsidP="007559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-0036-S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478C3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.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9C607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0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8FED7AE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.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4FF9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.1.5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DDB0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7BA70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0B824F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E0B9D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06C9D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3900F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A852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35D73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4B94D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559D1" w:rsidRPr="00BC390D" w14:paraId="405BF2B4" w14:textId="77777777" w:rsidTr="007559D1">
        <w:trPr>
          <w:trHeight w:val="276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A9FF61" w14:textId="77777777" w:rsidR="007559D1" w:rsidRPr="00BC390D" w:rsidRDefault="007559D1" w:rsidP="007559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-0001-S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B6FFB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.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7CA9ED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FEDDF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.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A558C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.1.5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4ACEA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E70E79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3131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2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9F6E95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622A31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F94808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4D3784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57B04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1247DF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7559D1" w:rsidRPr="00BC390D" w14:paraId="669A50F9" w14:textId="77777777" w:rsidTr="007559D1">
        <w:trPr>
          <w:trHeight w:val="276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7AC22D" w14:textId="77777777" w:rsidR="007559D1" w:rsidRPr="00BC390D" w:rsidRDefault="007559D1" w:rsidP="007559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-0006-S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78099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.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13FBFB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6B32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.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030F39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6BB887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92DD1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5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7E70F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3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A81D63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7C513B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451E58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AA14F8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369CD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EB31E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559D1" w:rsidRPr="00BC390D" w14:paraId="598B352E" w14:textId="77777777" w:rsidTr="007559D1">
        <w:trPr>
          <w:trHeight w:val="276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2160CF" w14:textId="77777777" w:rsidR="007559D1" w:rsidRPr="00BC390D" w:rsidRDefault="007559D1" w:rsidP="007559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-0011-S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8BC4CF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.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A0A59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BC74E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9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59E669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E9135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828EE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7060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2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5E428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2A4F84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39501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1A991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92F02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13BEC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559D1" w:rsidRPr="00BC390D" w14:paraId="56E90806" w14:textId="77777777" w:rsidTr="007559D1">
        <w:trPr>
          <w:trHeight w:val="276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8411D5" w14:textId="77777777" w:rsidR="007559D1" w:rsidRPr="00BC390D" w:rsidRDefault="007559D1" w:rsidP="007559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-0018-S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ACF658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.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7338E7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AD2D5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6.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5708D9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.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FB5403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D2AF37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9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88655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2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662AF1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A4500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860F1C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FE4D4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E6BDA3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05D5D5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7559D1" w:rsidRPr="00BC390D" w14:paraId="5FBB690A" w14:textId="77777777" w:rsidTr="007559D1">
        <w:trPr>
          <w:trHeight w:val="276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E5AF21" w14:textId="77777777" w:rsidR="007559D1" w:rsidRPr="00BC390D" w:rsidRDefault="007559D1" w:rsidP="007559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-0029-S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7C5131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.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439439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A3D3B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4.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2BB0D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.1.5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2BE89E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87DE4D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4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7EED7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3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4270CC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EDE88B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FF23A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0824AC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73B453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D9A5D3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7559D1" w:rsidRPr="00BC390D" w14:paraId="7BFC74FC" w14:textId="77777777" w:rsidTr="007559D1">
        <w:trPr>
          <w:trHeight w:val="276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B99939" w14:textId="77777777" w:rsidR="007559D1" w:rsidRPr="00BC390D" w:rsidRDefault="007559D1" w:rsidP="007559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-0034-S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7EB75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.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50D9D8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21480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9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9954F5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.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5D0867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18499C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21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CB89E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16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D36229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6993C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577E80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9CF7B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D769F8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08FDC7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7559D1" w:rsidRPr="00BC390D" w14:paraId="3534C020" w14:textId="77777777" w:rsidTr="007559D1">
        <w:trPr>
          <w:trHeight w:val="276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20E282" w14:textId="77777777" w:rsidR="007559D1" w:rsidRPr="00BC390D" w:rsidRDefault="007559D1" w:rsidP="007559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-0036-S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9E4B8D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.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C52E27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83E0C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9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C12ED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.1.5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2E0DAC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CF621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3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2E7B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7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AF5B53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4F59D1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357887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5D7F1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E1DAC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93691F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7559D1" w:rsidRPr="00BC390D" w14:paraId="4E6CAA66" w14:textId="77777777" w:rsidTr="007559D1">
        <w:trPr>
          <w:trHeight w:val="276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BB5AC0" w14:textId="77777777" w:rsidR="007559D1" w:rsidRPr="00BC390D" w:rsidRDefault="007559D1" w:rsidP="007559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-0010-S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954A6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.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53EBF1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F61ED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4.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ACB81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.1.5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1EE88D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CC4AC7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2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DA151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5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025EEB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002394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61C62B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FC64EC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86A9B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DE90FB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7559D1" w:rsidRPr="00BC390D" w14:paraId="2C357E24" w14:textId="77777777" w:rsidTr="007559D1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1F441" w14:textId="77777777" w:rsidR="007559D1" w:rsidRPr="00BC390D" w:rsidRDefault="007559D1" w:rsidP="007559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-0028-S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943C5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C2143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3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4D5A3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.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B4C74D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.1.5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E9CD4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E3524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8186E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8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2DF500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1CCDF4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15D205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26F57E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A496EC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3EC5C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7559D1" w:rsidRPr="00BC390D" w14:paraId="72B3B1DC" w14:textId="77777777" w:rsidTr="007559D1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B34FCAD" w14:textId="77777777" w:rsidR="007559D1" w:rsidRPr="00BC390D" w:rsidRDefault="007559D1" w:rsidP="007559D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-0038-S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ACE4B44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.2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72A686A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55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0F475E2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D5B54F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.1.5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3D756EE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72EC226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8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7DB15E7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AE4208C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CC18EB3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88C3BF9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6E59C37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1A6E53C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AB5275B" w14:textId="77777777" w:rsidR="007559D1" w:rsidRPr="00BC390D" w:rsidRDefault="007559D1" w:rsidP="007559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C390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</w:tbl>
    <w:p w14:paraId="2EC799E6" w14:textId="399A71DE" w:rsidR="007559D1" w:rsidRDefault="007559D1" w:rsidP="007559D1">
      <w:r w:rsidRPr="00FC2B0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2E529D3" wp14:editId="00E97FA4">
                <wp:simplePos x="0" y="0"/>
                <wp:positionH relativeFrom="column">
                  <wp:posOffset>-31750</wp:posOffset>
                </wp:positionH>
                <wp:positionV relativeFrom="paragraph">
                  <wp:posOffset>3406775</wp:posOffset>
                </wp:positionV>
                <wp:extent cx="5397500" cy="711835"/>
                <wp:effectExtent l="0" t="0" r="0" b="0"/>
                <wp:wrapSquare wrapText="bothSides"/>
                <wp:docPr id="3" name="Zone de text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0" cy="7118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4A1C89" w14:textId="77777777" w:rsidR="007559D1" w:rsidRPr="00546C81" w:rsidRDefault="007559D1" w:rsidP="007559D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546C8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t</w:t>
                            </w:r>
                            <w:proofErr w:type="spellEnd"/>
                            <w:r w:rsidRPr="00546C8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nucleotide</w:t>
                            </w:r>
                          </w:p>
                          <w:p w14:paraId="133575C9" w14:textId="77777777" w:rsidR="007559D1" w:rsidRPr="00546C81" w:rsidRDefault="007559D1" w:rsidP="007559D1">
                            <w:r w:rsidRPr="00546C81">
                              <w:t>AA: amino</w:t>
                            </w:r>
                            <w:r>
                              <w:t xml:space="preserve"> </w:t>
                            </w:r>
                            <w:r w:rsidRPr="00546C81">
                              <w:t>aci</w:t>
                            </w:r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E529D3" id="_x0000_t202" coordsize="21600,21600" o:spt="202" path="m,l,21600r21600,l21600,xe">
                <v:stroke joinstyle="miter"/>
                <v:path gradientshapeok="t" o:connecttype="rect"/>
              </v:shapetype>
              <v:shape id="Zone de texte 3" o:spid="_x0000_s1026" type="#_x0000_t202" style="position:absolute;margin-left:-2.5pt;margin-top:268.25pt;width:425pt;height:56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" stroked="f">
                <v:textbox>
                  <w:txbxContent>
                    <w:p w14:paraId="014A1C89" w14:textId="77777777" w:rsidR="007559D1" w:rsidRPr="00546C81" w:rsidRDefault="007559D1" w:rsidP="007559D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 w:rsidRPr="00546C8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t</w:t>
                      </w:r>
                      <w:proofErr w:type="spellEnd"/>
                      <w:r w:rsidRPr="00546C8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nucleotide</w:t>
                      </w:r>
                    </w:p>
                    <w:p w14:paraId="133575C9" w14:textId="77777777" w:rsidR="007559D1" w:rsidRPr="00546C81" w:rsidRDefault="007559D1" w:rsidP="007559D1">
                      <w:r w:rsidRPr="00546C81">
                        <w:t>AA: amino</w:t>
                      </w:r>
                      <w:r>
                        <w:t xml:space="preserve"> </w:t>
                      </w:r>
                      <w:r w:rsidRPr="00546C81">
                        <w:t>aci</w:t>
                      </w:r>
                      <w: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A67D649" w14:textId="77C4C5E4" w:rsidR="007559D1" w:rsidRDefault="007559D1" w:rsidP="007559D1"/>
    <w:p w14:paraId="3C947E2B" w14:textId="260198D5" w:rsidR="007559D1" w:rsidRDefault="007559D1" w:rsidP="007559D1"/>
    <w:p w14:paraId="27B914AF" w14:textId="5CE789B3" w:rsidR="007559D1" w:rsidRDefault="007559D1" w:rsidP="007559D1"/>
    <w:p w14:paraId="025B47FB" w14:textId="77777777" w:rsidR="007559D1" w:rsidRDefault="007559D1" w:rsidP="007559D1"/>
    <w:p w14:paraId="6031D0AD" w14:textId="59C7A098" w:rsidR="007559D1" w:rsidRPr="007559D1" w:rsidRDefault="007559D1">
      <w:pPr>
        <w:rPr>
          <w:lang w:val="fr-FR"/>
        </w:rPr>
      </w:pPr>
    </w:p>
    <w:sectPr w:rsidR="007559D1" w:rsidRPr="007559D1" w:rsidSect="007559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9D1"/>
    <w:rsid w:val="007559D1"/>
    <w:rsid w:val="00EC6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0FB1F"/>
  <w15:chartTrackingRefBased/>
  <w15:docId w15:val="{F983D1A2-00C0-4A1B-936B-350F723F0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9D1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559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559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559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559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559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559D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559D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559D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559D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559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559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559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559D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559D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559D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559D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559D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559D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559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559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559D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559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559D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559D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559D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559D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559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559D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559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a Firmin</dc:creator>
  <cp:keywords/>
  <dc:description/>
  <cp:lastModifiedBy>Missa Firmin</cp:lastModifiedBy>
  <cp:revision>1</cp:revision>
  <dcterms:created xsi:type="dcterms:W3CDTF">2025-11-13T13:02:00Z</dcterms:created>
  <dcterms:modified xsi:type="dcterms:W3CDTF">2025-11-13T13:04:00Z</dcterms:modified>
</cp:coreProperties>
</file>